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2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rimers used in this study.</w:t>
      </w:r>
      <w:r>
        <w:rPr/>
        <w:t xml:space="preserve"> </w:t>
      </w:r>
    </w:p>
    <w:tbl>
      <w:tblPr>
        <w:tblW w:w="98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268"/>
        <w:gridCol w:w="4253"/>
        <w:gridCol w:w="1559"/>
        <w:gridCol w:w="1135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am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quence (5’ to 3’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ubject or sample description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ime after intake (days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-0166R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CARTGDGCNGGWTCRTGW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-IR-16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-0168R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GCRTGDGHNGGYTCRTGW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-IR-16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-0339F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TWYAAYATGGCDGGNTGGC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9-IR-34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-0340R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NGCNATGACNGGNTAYCCN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9-IR-34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-0396F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NCCYTGRTGCCARTGNGGN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6-IR-39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-0397R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NCVCCAGCNADNGGNCGN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6-IR-39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-0415F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TTCTTTGCAGATGGGG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5-IR-41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-0416R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TGTCATCCAAGATAGCT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5-IR-41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-0587F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TTTGCGCAGAAAGTC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7-IR-58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-0588R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TGAATCCAYTCRTCRYTRGTRT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7-IR-58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-0631F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TTCNGTAAGATCTTCACCY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1-IR-63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-0632R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CACTWGGTGTTCTATGH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1-IR-63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-2464R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RCTMGCDATAATGTTAATYGCH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4-IR-246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-2466F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DAAAGCDATCGCTTWTGAC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4-IR-246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-2602R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TAHTKTTGHTGATTDAWVACRC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2-IR-26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-2603R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TCACGAAACCCATGAAAC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2-IR-26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-3124R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ATCCTGAGCAGTGC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4-IR-312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-3125R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TTCTAGGGCTGCC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4-IR-312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-3233R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TCAAACGAAATGAGCGC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33-IR323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-3234R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CGGTAATGGGCGAGA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33-IR323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ociF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GTTGTTCAGATTCCAG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oci-IR-Hloci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ociR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TGGTACAATGGGA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oci-IR-Hloci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339F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GCCGTAATCAGTTCTTTAC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9-IR-34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340R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TTTGGGTACATGGACGC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9-IR-34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01 B lp_0339f Hv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TATCCCCTGTGTGCCTTGGCAGTCTCA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TATACCAGTGAAGCATTTGCC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l subjects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l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01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at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02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c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03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cg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04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ct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put mix 1-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05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g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put mix 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06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gc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07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gt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08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tc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09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tg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10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tt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11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gac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put mix 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12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gat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13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gc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14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gcc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15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gcg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put mix 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16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gct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put mix 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17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gg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18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ggc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19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gt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20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gtg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21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taa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22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tac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put mix 1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23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tag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24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tcg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25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tg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26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tgt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put mix 1-5 with strain WCFS1 100× diluted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27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tta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put mix 1-5 with strain WCFS1 1000× diluted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28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ttc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29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ttg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30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aac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scraping from plate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31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aag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32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aca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33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acg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34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ag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35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agt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scraping from plate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36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atc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scraping from plate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37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atg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38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att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39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cac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40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cat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41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cc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42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cga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43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cgg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44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cgt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45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cta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46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ctt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47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gaa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48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gac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scraping from plate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49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gag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50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gat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put mix 1-5 with strain WCFS1 10000× diluted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.051 A lp_0340r Hv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TCCGA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gc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CGTACCTGTTAGAGAAG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scraping from plate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p-16Sfo(2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ATCCTGGCTCAGGACGA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ota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L. plantarum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p-16Sre(2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CAAGCACCAATCAATACC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ota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L. plantarum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-PCR_10LP_strains_F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GGGTGGCGAAGGCTATGTGC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9-IR-34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-PCR_10LP_strains_R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GAATAAGTGCAGTTTTGCAATTCG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9-IR-340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imers starting with PS in the name are the primers used for pyrosequencing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ucleotides in non-capitals are the barcode and underlined nucleotides are complementary to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. plantar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rain DNA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f applicable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ll primers starting with PS in the name are combined with this forward primer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e </w:t>
      </w:r>
      <w:r>
        <w:rPr>
          <w:rFonts w:cs="Times New Roman" w:ascii="Times New Roman" w:hAnsi="Times New Roman"/>
          <w:sz w:val="24"/>
          <w:szCs w:val="24"/>
          <w:lang w:val="en-US"/>
        </w:rPr>
        <w:t>Reference for primers Q1 and Q2 is . The other primers were designed in this work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ferenc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rFonts w:cs="Calibri"/>
          <w:lang w:val="nl-NL" w:eastAsia="en-US"/>
        </w:rPr>
        <w:instrText xml:space="preserve"> ADDIN EN.REFLIST </w:instrText>
      </w:r>
      <w:bookmarkStart w:id="0" w:name="_ENREF_1"/>
      <w:r>
        <w:rPr>
          <w:rFonts w:cs="Calibri"/>
          <w:lang w:val="nl-NL" w:eastAsia="en-US"/>
        </w:rPr>
      </w:r>
      <w:r>
        <w:rPr>
          <w:rFonts w:cs="Calibri"/>
          <w:lang w:val="nl-NL" w:eastAsia="en-US"/>
        </w:rPr>
        <w:fldChar w:fldCharType="separate"/>
      </w:r>
      <w:r>
        <w:rPr>
          <w:rFonts w:cs="Calibri"/>
          <w:lang w:val="nl-NL" w:eastAsia="en-US"/>
        </w:rPr>
        <w:t xml:space="preserve">1. Bron PA, Marco M, Hoffer SM, Van Mullekom E, de Vos WM, et al. (2004) Genetic characterization of the bile salt response in </w:t>
      </w:r>
      <w:r>
        <w:rPr>
          <w:rFonts w:cs="Calibri"/>
          <w:i/>
          <w:lang w:val="nl-NL" w:eastAsia="en-US"/>
        </w:rPr>
        <w:t>Lactobacillus plantarum</w:t>
      </w:r>
      <w:r>
        <w:rPr>
          <w:rFonts w:cs="Calibri"/>
          <w:lang w:val="nl-NL" w:eastAsia="en-US"/>
        </w:rPr>
        <w:t xml:space="preserve"> and analysis of responsive promoters </w:t>
      </w:r>
      <w:r>
        <w:rPr>
          <w:rFonts w:cs="Calibri"/>
          <w:i/>
          <w:lang w:val="nl-NL" w:eastAsia="en-US"/>
        </w:rPr>
        <w:t>in vitro</w:t>
      </w:r>
      <w:r>
        <w:rPr>
          <w:rFonts w:cs="Calibri"/>
          <w:lang w:val="nl-NL" w:eastAsia="en-US"/>
        </w:rPr>
        <w:t xml:space="preserve"> and </w:t>
      </w:r>
      <w:r>
        <w:rPr>
          <w:rFonts w:cs="Calibri"/>
          <w:i/>
          <w:lang w:val="nl-NL" w:eastAsia="en-US"/>
        </w:rPr>
        <w:t>in situ</w:t>
      </w:r>
      <w:r>
        <w:rPr>
          <w:rFonts w:cs="Calibri"/>
          <w:lang w:val="nl-NL" w:eastAsia="en-US"/>
        </w:rPr>
        <w:t xml:space="preserve"> in the gastrointestinal tract. J Bacteriol 186: 7829-783</w:t>
      </w:r>
      <w:bookmarkEnd w:id="0"/>
      <w:r>
        <w:rPr>
          <w:rFonts w:cs="Calibri"/>
          <w:lang w:val="nl-NL" w:eastAsia="en-US"/>
        </w:rPr>
        <w:t>5.</w:t>
      </w:r>
    </w:p>
    <w:p>
      <w:pPr>
        <w:pStyle w:val="Normal"/>
        <w:spacing w:lineRule="auto" w:line="240"/>
        <w:rPr>
          <w:rFonts w:cs="Calibri"/>
          <w:lang w:val="nl-NL" w:eastAsia="en-US"/>
        </w:rPr>
      </w:pPr>
      <w:r>
        <w:rPr>
          <w:rFonts w:cs="Calibri"/>
          <w:lang w:val="nl-NL" w:eastAsia="en-US"/>
        </w:rPr>
      </w:r>
    </w:p>
    <w:p>
      <w:pPr>
        <w:pStyle w:val="Normal"/>
        <w:spacing w:before="0" w:after="200"/>
        <w:rPr>
          <w:lang w:val="nl-NL" w:eastAsia="en-US"/>
        </w:rPr>
      </w:pPr>
      <w:r/>
      <w:r>
        <w:rPr>
          <w:lang w:val="nl-NL" w:eastAsia="en-US"/>
        </w:rPr>
        <w:fldChar w:fldCharType="end"/>
      </w:r>
      <w:r>
        <w:rPr>
          <w:lang w:val="nl-NL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0:45:00Z</dcterms:created>
  <dc:creator>van Bokhorst</dc:creator>
  <dc:description/>
  <cp:keywords/>
  <dc:language>en-US</dc:language>
  <cp:lastModifiedBy>bron</cp:lastModifiedBy>
  <dcterms:modified xsi:type="dcterms:W3CDTF">2012-07-20T12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